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009C0" w14:textId="72E83938" w:rsidR="001549AA" w:rsidRDefault="001549AA" w:rsidP="00530A59">
      <w:pPr>
        <w:spacing w:line="480" w:lineRule="auto"/>
        <w:rPr>
          <w:rFonts w:cs="Times New Roman"/>
          <w:b/>
          <w:bCs/>
        </w:rPr>
      </w:pPr>
      <w:r w:rsidRPr="001549AA">
        <w:rPr>
          <w:rFonts w:cs="Times New Roman"/>
          <w:b/>
          <w:bCs/>
        </w:rPr>
        <w:t xml:space="preserve">Manipulation texts </w:t>
      </w:r>
      <w:r>
        <w:rPr>
          <w:rFonts w:cs="Times New Roman"/>
          <w:b/>
          <w:bCs/>
        </w:rPr>
        <w:t>of</w:t>
      </w:r>
      <w:r w:rsidRPr="001549AA">
        <w:rPr>
          <w:rFonts w:cs="Times New Roman"/>
          <w:b/>
          <w:bCs/>
        </w:rPr>
        <w:t xml:space="preserve"> Study 2</w:t>
      </w:r>
    </w:p>
    <w:p w14:paraId="4D1824FD" w14:textId="77777777" w:rsidR="001549AA" w:rsidRPr="001549AA" w:rsidRDefault="001549AA" w:rsidP="00530A59">
      <w:pPr>
        <w:spacing w:line="480" w:lineRule="auto"/>
        <w:rPr>
          <w:rFonts w:cs="Times New Roman"/>
          <w:b/>
          <w:bCs/>
        </w:rPr>
      </w:pPr>
    </w:p>
    <w:p w14:paraId="0FB394F4" w14:textId="60E566FA" w:rsidR="00530A59" w:rsidRPr="00530A59" w:rsidRDefault="001549AA" w:rsidP="00530A59">
      <w:pPr>
        <w:spacing w:line="480" w:lineRule="auto"/>
        <w:rPr>
          <w:rFonts w:cs="Times New Roman"/>
        </w:rPr>
      </w:pPr>
      <w:r>
        <w:rPr>
          <w:rFonts w:cs="Times New Roman"/>
        </w:rPr>
        <w:t xml:space="preserve">The following texts were used in the three conditions of Study 2, namely the stress mindset condition, life philosophies condition and active control condition. These texts were used in German but translated in English for clarity. </w:t>
      </w:r>
      <w:r w:rsidRPr="00530A59">
        <w:rPr>
          <w:rFonts w:cs="Times New Roman"/>
        </w:rPr>
        <w:t>German texts are available upon request</w:t>
      </w:r>
      <w:r>
        <w:rPr>
          <w:rFonts w:cs="Times New Roman"/>
        </w:rPr>
        <w:t xml:space="preserve">. </w:t>
      </w:r>
    </w:p>
    <w:p w14:paraId="482BF7AC" w14:textId="77777777" w:rsidR="00530A59" w:rsidRPr="00530A59" w:rsidRDefault="00530A59" w:rsidP="00530A59">
      <w:pPr>
        <w:spacing w:line="480" w:lineRule="auto"/>
        <w:jc w:val="both"/>
        <w:rPr>
          <w:rFonts w:cs="Times New Roman"/>
          <w:b/>
          <w:u w:val="single"/>
        </w:rPr>
      </w:pPr>
    </w:p>
    <w:p w14:paraId="1625F11E" w14:textId="44985216" w:rsidR="00530A59" w:rsidRPr="00530A59" w:rsidRDefault="00530A59" w:rsidP="00530A59">
      <w:pPr>
        <w:pStyle w:val="Lijstalinea"/>
        <w:numPr>
          <w:ilvl w:val="0"/>
          <w:numId w:val="1"/>
        </w:numPr>
        <w:spacing w:line="480" w:lineRule="auto"/>
        <w:jc w:val="both"/>
        <w:rPr>
          <w:rFonts w:cs="Times New Roman"/>
          <w:b/>
        </w:rPr>
      </w:pPr>
      <w:r w:rsidRPr="00530A59">
        <w:rPr>
          <w:rFonts w:cs="Times New Roman"/>
          <w:b/>
        </w:rPr>
        <w:t>Stress Mindset Condition</w:t>
      </w:r>
    </w:p>
    <w:p w14:paraId="489FC9A4" w14:textId="77777777" w:rsidR="00530A59" w:rsidRPr="00530A59" w:rsidRDefault="00530A59" w:rsidP="00530A59">
      <w:pPr>
        <w:spacing w:line="480" w:lineRule="auto"/>
        <w:jc w:val="both"/>
        <w:rPr>
          <w:rFonts w:cs="Times New Roman"/>
        </w:rPr>
      </w:pPr>
      <w:r w:rsidRPr="00530A59">
        <w:rPr>
          <w:rFonts w:cs="Times New Roman"/>
        </w:rPr>
        <w:t>Did you know that stress is beneficial for your health and personal growth? Although stress is being portrayed in a negative way in the media and by the people around us, there is also a positive side of experiencing stress. For example, people who believe that stress is positive have higher energy levels, show better workplace performance, are more satisfied with their life in general and have fewer symptoms of depression and anxiety. How do you interpret a stressful situation? Do you find stress negative or positive?</w:t>
      </w:r>
    </w:p>
    <w:p w14:paraId="77DA5A44" w14:textId="77777777" w:rsidR="00530A59" w:rsidRPr="00530A59" w:rsidRDefault="00530A59" w:rsidP="00530A59">
      <w:pPr>
        <w:spacing w:line="480" w:lineRule="auto"/>
        <w:ind w:firstLine="708"/>
        <w:jc w:val="both"/>
        <w:rPr>
          <w:rFonts w:cs="Times New Roman"/>
        </w:rPr>
      </w:pPr>
      <w:r w:rsidRPr="00530A59">
        <w:rPr>
          <w:rFonts w:cs="Times New Roman"/>
        </w:rPr>
        <w:t xml:space="preserve">Recent scientific studies have shown that experiencing stress puts the body and the brain in an optimal condition to function in order to fulfill the demands and tasks asked for. Therefore, the attention is focused on the demands and this will boost memory and performance. Stress is an essential ingredient of being able to fulfill everyday tasks as well as more difficult challenges. Thus, individuals who perceive stress as a necessary and positive aspect of life are more likely to succeed and feel happy. </w:t>
      </w:r>
    </w:p>
    <w:p w14:paraId="58D26DB3" w14:textId="77777777" w:rsidR="00530A59" w:rsidRPr="00530A59" w:rsidRDefault="00530A59" w:rsidP="00530A59">
      <w:pPr>
        <w:spacing w:line="480" w:lineRule="auto"/>
        <w:ind w:firstLine="708"/>
        <w:jc w:val="both"/>
        <w:rPr>
          <w:rFonts w:cs="Times New Roman"/>
        </w:rPr>
      </w:pPr>
      <w:r w:rsidRPr="00530A59">
        <w:rPr>
          <w:rFonts w:cs="Times New Roman"/>
        </w:rPr>
        <w:t>Taken together, if you believe that stress is positive, this can have a great beneficial impact on your personal growth, performance and your health.</w:t>
      </w:r>
    </w:p>
    <w:p w14:paraId="6B79877C" w14:textId="330FB96D" w:rsidR="00530A59" w:rsidRPr="00530A59" w:rsidRDefault="00530A59" w:rsidP="00530A59">
      <w:pPr>
        <w:spacing w:line="480" w:lineRule="auto"/>
        <w:rPr>
          <w:rFonts w:cs="Times New Roman"/>
        </w:rPr>
      </w:pPr>
    </w:p>
    <w:p w14:paraId="7D4959E8" w14:textId="7FA821AD" w:rsidR="00530A59" w:rsidRPr="00530A59" w:rsidRDefault="00530A59" w:rsidP="00530A59">
      <w:pPr>
        <w:pStyle w:val="Lijstalinea"/>
        <w:numPr>
          <w:ilvl w:val="0"/>
          <w:numId w:val="1"/>
        </w:numPr>
        <w:spacing w:line="480" w:lineRule="auto"/>
        <w:rPr>
          <w:rFonts w:cs="Times New Roman"/>
          <w:b/>
          <w:bCs/>
        </w:rPr>
      </w:pPr>
      <w:r w:rsidRPr="00530A59">
        <w:rPr>
          <w:rFonts w:cs="Times New Roman"/>
          <w:b/>
          <w:bCs/>
        </w:rPr>
        <w:t>Life Philosophies Condition</w:t>
      </w:r>
    </w:p>
    <w:p w14:paraId="40E05832" w14:textId="575554CD" w:rsidR="00530A59" w:rsidRDefault="00530A59" w:rsidP="00530A59">
      <w:pPr>
        <w:spacing w:line="480" w:lineRule="auto"/>
        <w:jc w:val="both"/>
        <w:rPr>
          <w:rFonts w:eastAsia="Times New Roman" w:cs="Times New Roman"/>
          <w:lang w:eastAsia="de-DE"/>
        </w:rPr>
      </w:pPr>
      <w:r w:rsidRPr="00530A59">
        <w:rPr>
          <w:rFonts w:eastAsia="Times New Roman" w:cs="Times New Roman"/>
          <w:color w:val="000000"/>
          <w:lang w:eastAsia="de-DE"/>
        </w:rPr>
        <w:t xml:space="preserve">Did you know that your perspective of life influences your health and behavior? How do you perceive life? Do you think that life is short or long? And do you think that life is easy or </w:t>
      </w:r>
      <w:r w:rsidR="00935325">
        <w:rPr>
          <w:rFonts w:eastAsia="Times New Roman" w:cs="Times New Roman"/>
          <w:color w:val="000000"/>
          <w:lang w:eastAsia="de-DE"/>
        </w:rPr>
        <w:t>hard</w:t>
      </w:r>
      <w:r w:rsidRPr="00530A59">
        <w:rPr>
          <w:rFonts w:eastAsia="Times New Roman" w:cs="Times New Roman"/>
          <w:color w:val="000000"/>
          <w:lang w:eastAsia="de-DE"/>
        </w:rPr>
        <w:t>?</w:t>
      </w:r>
    </w:p>
    <w:p w14:paraId="5B08E610" w14:textId="283E307B" w:rsidR="00530A59" w:rsidRDefault="00530A59" w:rsidP="00530A59">
      <w:pPr>
        <w:spacing w:line="480" w:lineRule="auto"/>
        <w:ind w:firstLine="708"/>
        <w:jc w:val="both"/>
        <w:rPr>
          <w:rFonts w:eastAsia="Times New Roman" w:cs="Times New Roman"/>
          <w:lang w:eastAsia="de-DE"/>
        </w:rPr>
      </w:pPr>
      <w:r w:rsidRPr="00530A59">
        <w:rPr>
          <w:rFonts w:eastAsia="Times New Roman" w:cs="Times New Roman"/>
          <w:color w:val="000000"/>
          <w:lang w:eastAsia="de-DE"/>
        </w:rPr>
        <w:lastRenderedPageBreak/>
        <w:t xml:space="preserve">Recent scientific studies have shown that most people believe that life is short and </w:t>
      </w:r>
      <w:r w:rsidR="00935325">
        <w:rPr>
          <w:rFonts w:eastAsia="Times New Roman" w:cs="Times New Roman"/>
          <w:color w:val="000000"/>
          <w:lang w:eastAsia="de-DE"/>
        </w:rPr>
        <w:t>hard.</w:t>
      </w:r>
      <w:r w:rsidRPr="00530A59">
        <w:rPr>
          <w:rFonts w:eastAsia="Times New Roman" w:cs="Times New Roman"/>
          <w:color w:val="000000"/>
          <w:lang w:eastAsia="de-DE"/>
        </w:rPr>
        <w:t xml:space="preserve"> However, those people who believe that life is long and easy have better health outcomes. In general, they do not only possess a higher level of well-being, they also feel more happy, donate more money to charity, do more often volunteer work and are more satisfied with their relationships compared to the individuals who are holding another view of life (namely, that life is long and </w:t>
      </w:r>
      <w:r w:rsidR="00935325">
        <w:rPr>
          <w:rFonts w:eastAsia="Times New Roman" w:cs="Times New Roman"/>
          <w:color w:val="000000"/>
          <w:lang w:eastAsia="de-DE"/>
        </w:rPr>
        <w:t>hard</w:t>
      </w:r>
      <w:r w:rsidRPr="00530A59">
        <w:rPr>
          <w:rFonts w:eastAsia="Times New Roman" w:cs="Times New Roman"/>
          <w:color w:val="000000"/>
          <w:lang w:eastAsia="de-DE"/>
        </w:rPr>
        <w:t xml:space="preserve">, short and </w:t>
      </w:r>
      <w:r w:rsidR="00935325">
        <w:rPr>
          <w:rFonts w:eastAsia="Times New Roman" w:cs="Times New Roman"/>
          <w:color w:val="000000"/>
          <w:lang w:eastAsia="de-DE"/>
        </w:rPr>
        <w:t>hard</w:t>
      </w:r>
      <w:r w:rsidRPr="00530A59">
        <w:rPr>
          <w:rFonts w:eastAsia="Times New Roman" w:cs="Times New Roman"/>
          <w:color w:val="000000"/>
          <w:lang w:eastAsia="de-DE"/>
        </w:rPr>
        <w:t xml:space="preserve"> or short and easy). Also, individuals who believe that life is long and easy think that they will experience less worse and more good things to happen in the future compared to individuals who possess the short and </w:t>
      </w:r>
      <w:r w:rsidR="00935325">
        <w:rPr>
          <w:rFonts w:eastAsia="Times New Roman" w:cs="Times New Roman"/>
          <w:color w:val="000000"/>
          <w:lang w:eastAsia="de-DE"/>
        </w:rPr>
        <w:t xml:space="preserve">hard </w:t>
      </w:r>
      <w:r w:rsidRPr="00530A59">
        <w:rPr>
          <w:rFonts w:eastAsia="Times New Roman" w:cs="Times New Roman"/>
          <w:color w:val="000000"/>
          <w:lang w:eastAsia="de-DE"/>
        </w:rPr>
        <w:t>view of life.</w:t>
      </w:r>
    </w:p>
    <w:p w14:paraId="7D83DBE8" w14:textId="76B6B9F5" w:rsidR="00530A59" w:rsidRPr="00530A59" w:rsidRDefault="00530A59" w:rsidP="00530A59">
      <w:pPr>
        <w:spacing w:line="480" w:lineRule="auto"/>
        <w:ind w:firstLine="708"/>
        <w:jc w:val="both"/>
        <w:rPr>
          <w:rFonts w:eastAsia="Times New Roman" w:cs="Times New Roman"/>
          <w:lang w:eastAsia="de-DE"/>
        </w:rPr>
      </w:pPr>
      <w:r w:rsidRPr="00530A59">
        <w:rPr>
          <w:rFonts w:eastAsia="Times New Roman" w:cs="Times New Roman"/>
          <w:color w:val="000000"/>
          <w:lang w:eastAsia="de-DE"/>
        </w:rPr>
        <w:t>Taken together, if you believe that life is long and easy, you are more likely to feel better and do better, for example by improving the well-being of others.  </w:t>
      </w:r>
    </w:p>
    <w:p w14:paraId="75FC7AF1" w14:textId="5D5A86AD" w:rsidR="00530A59" w:rsidRPr="00530A59" w:rsidRDefault="00530A59" w:rsidP="00530A59">
      <w:pPr>
        <w:spacing w:line="480" w:lineRule="auto"/>
        <w:rPr>
          <w:rFonts w:cs="Times New Roman"/>
        </w:rPr>
      </w:pPr>
    </w:p>
    <w:p w14:paraId="74ED7908" w14:textId="6F8C549C" w:rsidR="00530A59" w:rsidRPr="00530A59" w:rsidRDefault="00530A59" w:rsidP="00530A59">
      <w:pPr>
        <w:pStyle w:val="Lijstalinea"/>
        <w:numPr>
          <w:ilvl w:val="0"/>
          <w:numId w:val="1"/>
        </w:numPr>
        <w:spacing w:line="480" w:lineRule="auto"/>
        <w:rPr>
          <w:rFonts w:cs="Times New Roman"/>
          <w:b/>
          <w:bCs/>
        </w:rPr>
      </w:pPr>
      <w:r w:rsidRPr="00530A59">
        <w:rPr>
          <w:rFonts w:cs="Times New Roman"/>
          <w:b/>
          <w:bCs/>
        </w:rPr>
        <w:t>Active Control Condition</w:t>
      </w:r>
    </w:p>
    <w:p w14:paraId="5D5483AF" w14:textId="77777777" w:rsidR="00530A59" w:rsidRPr="00530A59" w:rsidRDefault="00530A59" w:rsidP="00530A59">
      <w:pPr>
        <w:spacing w:line="480" w:lineRule="auto"/>
        <w:jc w:val="both"/>
        <w:rPr>
          <w:rFonts w:eastAsia="Times New Roman" w:cs="Times New Roman"/>
          <w:lang w:eastAsia="de-DE"/>
        </w:rPr>
      </w:pPr>
      <w:r w:rsidRPr="00530A59">
        <w:rPr>
          <w:rFonts w:eastAsia="Times New Roman" w:cs="Times New Roman"/>
          <w:color w:val="000000"/>
          <w:lang w:eastAsia="de-DE"/>
        </w:rPr>
        <w:t xml:space="preserve">Did you know that ‘The Big Five’ are not only animals but also indicate your personality? While the big five animals in Africa refer to the five animals most difficult to hunt on foot - the lion, leopard, rhinoceros, elephant and cape buffalo - psychologists use the term to describe the five core traits of your personality: </w:t>
      </w:r>
    </w:p>
    <w:p w14:paraId="0E4CA65F" w14:textId="77777777" w:rsidR="00530A59" w:rsidRPr="00530A59" w:rsidRDefault="00530A59" w:rsidP="00530A59">
      <w:pPr>
        <w:numPr>
          <w:ilvl w:val="0"/>
          <w:numId w:val="2"/>
        </w:numPr>
        <w:spacing w:line="480" w:lineRule="auto"/>
        <w:jc w:val="both"/>
        <w:textAlignment w:val="baseline"/>
        <w:rPr>
          <w:rFonts w:eastAsia="Times New Roman" w:cs="Times New Roman"/>
          <w:color w:val="000000"/>
          <w:lang w:eastAsia="de-DE"/>
        </w:rPr>
      </w:pPr>
      <w:r w:rsidRPr="00530A59">
        <w:rPr>
          <w:rFonts w:eastAsia="Times New Roman" w:cs="Times New Roman"/>
          <w:color w:val="000000"/>
          <w:lang w:eastAsia="de-DE"/>
        </w:rPr>
        <w:t>Openness to experience: curious, broad range of interests, try new things</w:t>
      </w:r>
      <w:r w:rsidRPr="00530A59">
        <w:rPr>
          <w:rFonts w:eastAsia="Times New Roman" w:cs="Times New Roman"/>
          <w:color w:val="222222"/>
          <w:shd w:val="clear" w:color="auto" w:fill="FFFFFF"/>
          <w:lang w:eastAsia="de-DE"/>
        </w:rPr>
        <w:t>.</w:t>
      </w:r>
    </w:p>
    <w:p w14:paraId="2D973D2A" w14:textId="77777777" w:rsidR="00530A59" w:rsidRPr="00530A59" w:rsidRDefault="00530A59" w:rsidP="00530A59">
      <w:pPr>
        <w:numPr>
          <w:ilvl w:val="0"/>
          <w:numId w:val="2"/>
        </w:numPr>
        <w:spacing w:line="480" w:lineRule="auto"/>
        <w:jc w:val="both"/>
        <w:textAlignment w:val="baseline"/>
        <w:rPr>
          <w:rFonts w:eastAsia="Times New Roman" w:cs="Times New Roman"/>
          <w:color w:val="000000"/>
          <w:lang w:eastAsia="de-DE"/>
        </w:rPr>
      </w:pPr>
      <w:r w:rsidRPr="00530A59">
        <w:rPr>
          <w:rFonts w:eastAsia="Times New Roman" w:cs="Times New Roman"/>
          <w:color w:val="000000"/>
          <w:lang w:eastAsia="de-DE"/>
        </w:rPr>
        <w:t xml:space="preserve">Conscientiousness: thoughtfulness and planning, organized, attention to detail. </w:t>
      </w:r>
    </w:p>
    <w:p w14:paraId="1E124602" w14:textId="77777777" w:rsidR="00530A59" w:rsidRPr="00530A59" w:rsidRDefault="00530A59" w:rsidP="00530A59">
      <w:pPr>
        <w:numPr>
          <w:ilvl w:val="0"/>
          <w:numId w:val="2"/>
        </w:numPr>
        <w:spacing w:line="480" w:lineRule="auto"/>
        <w:jc w:val="both"/>
        <w:textAlignment w:val="baseline"/>
        <w:rPr>
          <w:rFonts w:eastAsia="Times New Roman" w:cs="Times New Roman"/>
          <w:color w:val="000000"/>
          <w:lang w:eastAsia="de-DE"/>
        </w:rPr>
      </w:pPr>
      <w:r w:rsidRPr="00530A59">
        <w:rPr>
          <w:rFonts w:eastAsia="Times New Roman" w:cs="Times New Roman"/>
          <w:color w:val="000000"/>
          <w:lang w:eastAsia="de-DE"/>
        </w:rPr>
        <w:t xml:space="preserve">Extraversion: sociable, talkative, assertive, outgoing and energized. </w:t>
      </w:r>
    </w:p>
    <w:p w14:paraId="3E1474B9" w14:textId="77777777" w:rsidR="00530A59" w:rsidRPr="00530A59" w:rsidRDefault="00530A59" w:rsidP="00530A59">
      <w:pPr>
        <w:numPr>
          <w:ilvl w:val="0"/>
          <w:numId w:val="2"/>
        </w:numPr>
        <w:spacing w:line="480" w:lineRule="auto"/>
        <w:jc w:val="both"/>
        <w:textAlignment w:val="baseline"/>
        <w:rPr>
          <w:rFonts w:eastAsia="Times New Roman" w:cs="Times New Roman"/>
          <w:color w:val="000000"/>
          <w:lang w:eastAsia="de-DE"/>
        </w:rPr>
      </w:pPr>
      <w:r w:rsidRPr="00530A59">
        <w:rPr>
          <w:rFonts w:eastAsia="Times New Roman" w:cs="Times New Roman"/>
          <w:color w:val="000000"/>
          <w:lang w:eastAsia="de-DE"/>
        </w:rPr>
        <w:t>Agreeableness: trust, kindness, cooperative, care about other people.</w:t>
      </w:r>
    </w:p>
    <w:p w14:paraId="5FF57430" w14:textId="24B5895F" w:rsidR="00530A59" w:rsidRPr="00530A59" w:rsidRDefault="00530A59" w:rsidP="00530A59">
      <w:pPr>
        <w:numPr>
          <w:ilvl w:val="0"/>
          <w:numId w:val="2"/>
        </w:numPr>
        <w:spacing w:line="480" w:lineRule="auto"/>
        <w:jc w:val="both"/>
        <w:textAlignment w:val="baseline"/>
        <w:rPr>
          <w:rFonts w:eastAsia="Times New Roman" w:cs="Times New Roman"/>
          <w:color w:val="000000"/>
          <w:lang w:eastAsia="de-DE"/>
        </w:rPr>
      </w:pPr>
      <w:r w:rsidRPr="00530A59">
        <w:rPr>
          <w:rFonts w:eastAsia="Times New Roman" w:cs="Times New Roman"/>
          <w:color w:val="000000"/>
          <w:lang w:eastAsia="de-DE"/>
        </w:rPr>
        <w:t xml:space="preserve">Neuroticism: emotional unstable, mood swings, gets upset easily. </w:t>
      </w:r>
    </w:p>
    <w:p w14:paraId="2166F9E7" w14:textId="77777777" w:rsidR="00530A59" w:rsidRDefault="00530A59" w:rsidP="00530A59">
      <w:pPr>
        <w:spacing w:line="480" w:lineRule="auto"/>
        <w:ind w:firstLine="708"/>
        <w:jc w:val="both"/>
        <w:rPr>
          <w:rFonts w:eastAsia="Times New Roman" w:cs="Times New Roman"/>
          <w:lang w:eastAsia="de-DE"/>
        </w:rPr>
      </w:pPr>
      <w:r w:rsidRPr="00530A59">
        <w:rPr>
          <w:rFonts w:eastAsia="Times New Roman" w:cs="Times New Roman"/>
          <w:color w:val="000000"/>
          <w:lang w:eastAsia="de-DE"/>
        </w:rPr>
        <w:t xml:space="preserve">Recent scientific studies have shown that both biological and environmental influences play a role in shaping our personalities. Studies also suggest that these big five personality traits tend to be relatively stable over the course of adulthood. It is important to note that each of the five personality factors represents a range between two extremes. For example, extreme </w:t>
      </w:r>
      <w:r w:rsidRPr="00530A59">
        <w:rPr>
          <w:rFonts w:eastAsia="Times New Roman" w:cs="Times New Roman"/>
          <w:color w:val="000000"/>
          <w:lang w:eastAsia="de-DE"/>
        </w:rPr>
        <w:lastRenderedPageBreak/>
        <w:t xml:space="preserve">extraversion versus extreme introversion, and neuroticism (emotional instability) versus emotional stability. In the real world, most people lie somewhere in between the two polar ends of each dimension. </w:t>
      </w:r>
    </w:p>
    <w:p w14:paraId="0D4CE802" w14:textId="58391852" w:rsidR="00530A59" w:rsidRPr="00530A59" w:rsidRDefault="00530A59" w:rsidP="00530A59">
      <w:pPr>
        <w:spacing w:line="480" w:lineRule="auto"/>
        <w:ind w:firstLine="708"/>
        <w:jc w:val="both"/>
        <w:rPr>
          <w:rFonts w:eastAsia="Times New Roman" w:cs="Times New Roman"/>
          <w:lang w:eastAsia="de-DE"/>
        </w:rPr>
      </w:pPr>
      <w:r w:rsidRPr="00530A59">
        <w:rPr>
          <w:rFonts w:eastAsia="Times New Roman" w:cs="Times New Roman"/>
          <w:color w:val="000000"/>
          <w:lang w:eastAsia="de-DE"/>
        </w:rPr>
        <w:t xml:space="preserve">Taken together, your personality can be categorized into five main personality traits which are relatively stable. </w:t>
      </w:r>
    </w:p>
    <w:p w14:paraId="3BEEC79A" w14:textId="77777777" w:rsidR="00530A59" w:rsidRPr="00530A59" w:rsidRDefault="00530A59" w:rsidP="00530A59">
      <w:pPr>
        <w:spacing w:line="480" w:lineRule="auto"/>
        <w:rPr>
          <w:rFonts w:cs="Times New Roman"/>
        </w:rPr>
      </w:pPr>
    </w:p>
    <w:sectPr w:rsidR="00530A59" w:rsidRPr="00530A59" w:rsidSect="006F43F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Hoofdtekst CS)">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80163"/>
    <w:multiLevelType w:val="multilevel"/>
    <w:tmpl w:val="C00C41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D873EE7"/>
    <w:multiLevelType w:val="hybridMultilevel"/>
    <w:tmpl w:val="ADB2065E"/>
    <w:lvl w:ilvl="0" w:tplc="9816278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305040009">
    <w:abstractNumId w:val="1"/>
  </w:num>
  <w:num w:numId="2" w16cid:durableId="1878393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A59"/>
    <w:rsid w:val="0000080C"/>
    <w:rsid w:val="00001085"/>
    <w:rsid w:val="00001368"/>
    <w:rsid w:val="00003FD1"/>
    <w:rsid w:val="00005BDF"/>
    <w:rsid w:val="00006E01"/>
    <w:rsid w:val="00006FB8"/>
    <w:rsid w:val="00012FCF"/>
    <w:rsid w:val="00014937"/>
    <w:rsid w:val="000150F1"/>
    <w:rsid w:val="00015C43"/>
    <w:rsid w:val="00016D4D"/>
    <w:rsid w:val="00016DE9"/>
    <w:rsid w:val="000172C6"/>
    <w:rsid w:val="000178B2"/>
    <w:rsid w:val="000368F2"/>
    <w:rsid w:val="000369E6"/>
    <w:rsid w:val="00036F92"/>
    <w:rsid w:val="00044AC9"/>
    <w:rsid w:val="00045A35"/>
    <w:rsid w:val="00046BE2"/>
    <w:rsid w:val="00051654"/>
    <w:rsid w:val="00051670"/>
    <w:rsid w:val="00057351"/>
    <w:rsid w:val="00064091"/>
    <w:rsid w:val="00065B75"/>
    <w:rsid w:val="000662CE"/>
    <w:rsid w:val="000678F6"/>
    <w:rsid w:val="00070C30"/>
    <w:rsid w:val="00072EEA"/>
    <w:rsid w:val="00073276"/>
    <w:rsid w:val="00073E69"/>
    <w:rsid w:val="00074E56"/>
    <w:rsid w:val="000808DB"/>
    <w:rsid w:val="000840C2"/>
    <w:rsid w:val="000850FD"/>
    <w:rsid w:val="000860A7"/>
    <w:rsid w:val="00086734"/>
    <w:rsid w:val="00092809"/>
    <w:rsid w:val="000A25ED"/>
    <w:rsid w:val="000A5163"/>
    <w:rsid w:val="000A6B69"/>
    <w:rsid w:val="000C20C6"/>
    <w:rsid w:val="000C2789"/>
    <w:rsid w:val="000C616C"/>
    <w:rsid w:val="000C6C7F"/>
    <w:rsid w:val="000D58BC"/>
    <w:rsid w:val="000E06A5"/>
    <w:rsid w:val="000E0EAE"/>
    <w:rsid w:val="000E286D"/>
    <w:rsid w:val="000E6DCB"/>
    <w:rsid w:val="000F223E"/>
    <w:rsid w:val="000F4176"/>
    <w:rsid w:val="000F513F"/>
    <w:rsid w:val="001008BC"/>
    <w:rsid w:val="00100B88"/>
    <w:rsid w:val="00103C54"/>
    <w:rsid w:val="001040A3"/>
    <w:rsid w:val="00105C08"/>
    <w:rsid w:val="00110A03"/>
    <w:rsid w:val="00112149"/>
    <w:rsid w:val="0011238F"/>
    <w:rsid w:val="00115410"/>
    <w:rsid w:val="00122233"/>
    <w:rsid w:val="0012444C"/>
    <w:rsid w:val="00127909"/>
    <w:rsid w:val="00130A88"/>
    <w:rsid w:val="00132538"/>
    <w:rsid w:val="00135EDE"/>
    <w:rsid w:val="001364CB"/>
    <w:rsid w:val="00136D52"/>
    <w:rsid w:val="00137AFC"/>
    <w:rsid w:val="00137EA8"/>
    <w:rsid w:val="0014288F"/>
    <w:rsid w:val="00147DE1"/>
    <w:rsid w:val="00153D85"/>
    <w:rsid w:val="001540C4"/>
    <w:rsid w:val="001549AA"/>
    <w:rsid w:val="00154D64"/>
    <w:rsid w:val="00155414"/>
    <w:rsid w:val="00162C41"/>
    <w:rsid w:val="00162F7F"/>
    <w:rsid w:val="0016688C"/>
    <w:rsid w:val="00166B4D"/>
    <w:rsid w:val="00166DDA"/>
    <w:rsid w:val="001725B7"/>
    <w:rsid w:val="00174CD8"/>
    <w:rsid w:val="00176128"/>
    <w:rsid w:val="00182DEC"/>
    <w:rsid w:val="00186039"/>
    <w:rsid w:val="001873EC"/>
    <w:rsid w:val="00187A34"/>
    <w:rsid w:val="00193FB0"/>
    <w:rsid w:val="00195890"/>
    <w:rsid w:val="00197195"/>
    <w:rsid w:val="001A77D5"/>
    <w:rsid w:val="001A77FF"/>
    <w:rsid w:val="001B0BE6"/>
    <w:rsid w:val="001B3C53"/>
    <w:rsid w:val="001B3F44"/>
    <w:rsid w:val="001C76E5"/>
    <w:rsid w:val="001D320A"/>
    <w:rsid w:val="001D3913"/>
    <w:rsid w:val="001D4C43"/>
    <w:rsid w:val="001D5784"/>
    <w:rsid w:val="001D5E26"/>
    <w:rsid w:val="001D6381"/>
    <w:rsid w:val="001E0F2F"/>
    <w:rsid w:val="001E10DB"/>
    <w:rsid w:val="001E4E9E"/>
    <w:rsid w:val="001E6E23"/>
    <w:rsid w:val="001E71E0"/>
    <w:rsid w:val="001F003E"/>
    <w:rsid w:val="001F5BAD"/>
    <w:rsid w:val="001F5F5D"/>
    <w:rsid w:val="001F65C9"/>
    <w:rsid w:val="001F66D9"/>
    <w:rsid w:val="001F72E5"/>
    <w:rsid w:val="002000FC"/>
    <w:rsid w:val="00200453"/>
    <w:rsid w:val="00200E61"/>
    <w:rsid w:val="00201696"/>
    <w:rsid w:val="00201A7C"/>
    <w:rsid w:val="0020368C"/>
    <w:rsid w:val="002048B5"/>
    <w:rsid w:val="002049E1"/>
    <w:rsid w:val="0020783A"/>
    <w:rsid w:val="002079F9"/>
    <w:rsid w:val="00220629"/>
    <w:rsid w:val="00226242"/>
    <w:rsid w:val="00231931"/>
    <w:rsid w:val="00232701"/>
    <w:rsid w:val="00233F36"/>
    <w:rsid w:val="002358F6"/>
    <w:rsid w:val="0023704D"/>
    <w:rsid w:val="00240DBC"/>
    <w:rsid w:val="002410DB"/>
    <w:rsid w:val="00241CE0"/>
    <w:rsid w:val="00243D2E"/>
    <w:rsid w:val="00251A0C"/>
    <w:rsid w:val="0025509D"/>
    <w:rsid w:val="002559C8"/>
    <w:rsid w:val="00256F3B"/>
    <w:rsid w:val="00261953"/>
    <w:rsid w:val="00261A2B"/>
    <w:rsid w:val="00271431"/>
    <w:rsid w:val="00273B9E"/>
    <w:rsid w:val="0028234A"/>
    <w:rsid w:val="0028254C"/>
    <w:rsid w:val="00282BE3"/>
    <w:rsid w:val="0028308B"/>
    <w:rsid w:val="002855BE"/>
    <w:rsid w:val="002859E9"/>
    <w:rsid w:val="00290423"/>
    <w:rsid w:val="00290FAE"/>
    <w:rsid w:val="0029705F"/>
    <w:rsid w:val="002A08A6"/>
    <w:rsid w:val="002A1B7D"/>
    <w:rsid w:val="002A6829"/>
    <w:rsid w:val="002B0D05"/>
    <w:rsid w:val="002B4585"/>
    <w:rsid w:val="002B78B6"/>
    <w:rsid w:val="002C1203"/>
    <w:rsid w:val="002C4477"/>
    <w:rsid w:val="002C504F"/>
    <w:rsid w:val="002C53B1"/>
    <w:rsid w:val="002C7AF8"/>
    <w:rsid w:val="002D2A2E"/>
    <w:rsid w:val="002D7E7A"/>
    <w:rsid w:val="002E0219"/>
    <w:rsid w:val="002E282C"/>
    <w:rsid w:val="002E2F9B"/>
    <w:rsid w:val="002E3C5B"/>
    <w:rsid w:val="002E6112"/>
    <w:rsid w:val="002F22CD"/>
    <w:rsid w:val="002F6EEE"/>
    <w:rsid w:val="002F7799"/>
    <w:rsid w:val="00300534"/>
    <w:rsid w:val="00301579"/>
    <w:rsid w:val="00306BB1"/>
    <w:rsid w:val="00306F86"/>
    <w:rsid w:val="00310B1D"/>
    <w:rsid w:val="00312EDB"/>
    <w:rsid w:val="00314AFB"/>
    <w:rsid w:val="00317009"/>
    <w:rsid w:val="0032156A"/>
    <w:rsid w:val="00322049"/>
    <w:rsid w:val="00322F9D"/>
    <w:rsid w:val="003231BA"/>
    <w:rsid w:val="003273E8"/>
    <w:rsid w:val="00335458"/>
    <w:rsid w:val="00343B85"/>
    <w:rsid w:val="003446D3"/>
    <w:rsid w:val="00344924"/>
    <w:rsid w:val="00344AE5"/>
    <w:rsid w:val="0034652A"/>
    <w:rsid w:val="00350844"/>
    <w:rsid w:val="0035431E"/>
    <w:rsid w:val="00364104"/>
    <w:rsid w:val="00364BCB"/>
    <w:rsid w:val="00365DC5"/>
    <w:rsid w:val="003661E0"/>
    <w:rsid w:val="003679C0"/>
    <w:rsid w:val="00370923"/>
    <w:rsid w:val="00372A79"/>
    <w:rsid w:val="0037584D"/>
    <w:rsid w:val="00375A39"/>
    <w:rsid w:val="00375DC3"/>
    <w:rsid w:val="00376C56"/>
    <w:rsid w:val="003808BE"/>
    <w:rsid w:val="003809FE"/>
    <w:rsid w:val="003819AA"/>
    <w:rsid w:val="00381FA9"/>
    <w:rsid w:val="003862F2"/>
    <w:rsid w:val="00386BB4"/>
    <w:rsid w:val="00386EA2"/>
    <w:rsid w:val="003926CE"/>
    <w:rsid w:val="00393367"/>
    <w:rsid w:val="00393385"/>
    <w:rsid w:val="0039378F"/>
    <w:rsid w:val="0039595B"/>
    <w:rsid w:val="0039627E"/>
    <w:rsid w:val="003964E2"/>
    <w:rsid w:val="003A1909"/>
    <w:rsid w:val="003A25FE"/>
    <w:rsid w:val="003A4051"/>
    <w:rsid w:val="003A4F1A"/>
    <w:rsid w:val="003B05A1"/>
    <w:rsid w:val="003B42AE"/>
    <w:rsid w:val="003B6EE3"/>
    <w:rsid w:val="003B7916"/>
    <w:rsid w:val="003C0587"/>
    <w:rsid w:val="003C1B22"/>
    <w:rsid w:val="003C2C7E"/>
    <w:rsid w:val="003C3C78"/>
    <w:rsid w:val="003C774D"/>
    <w:rsid w:val="003D4A13"/>
    <w:rsid w:val="003D5AFD"/>
    <w:rsid w:val="003E0217"/>
    <w:rsid w:val="003E6520"/>
    <w:rsid w:val="003F55B9"/>
    <w:rsid w:val="003F6BA6"/>
    <w:rsid w:val="003F7819"/>
    <w:rsid w:val="00400447"/>
    <w:rsid w:val="00400CCA"/>
    <w:rsid w:val="00401C26"/>
    <w:rsid w:val="00402115"/>
    <w:rsid w:val="004031EE"/>
    <w:rsid w:val="00404814"/>
    <w:rsid w:val="004051E1"/>
    <w:rsid w:val="00405564"/>
    <w:rsid w:val="00406712"/>
    <w:rsid w:val="004077D8"/>
    <w:rsid w:val="0041055A"/>
    <w:rsid w:val="00411196"/>
    <w:rsid w:val="004123E9"/>
    <w:rsid w:val="00412700"/>
    <w:rsid w:val="00416903"/>
    <w:rsid w:val="00417A33"/>
    <w:rsid w:val="00426FFF"/>
    <w:rsid w:val="004311FB"/>
    <w:rsid w:val="00440DD5"/>
    <w:rsid w:val="00443335"/>
    <w:rsid w:val="00445397"/>
    <w:rsid w:val="00450109"/>
    <w:rsid w:val="0045173A"/>
    <w:rsid w:val="00451A41"/>
    <w:rsid w:val="004554E5"/>
    <w:rsid w:val="00455F86"/>
    <w:rsid w:val="00461F95"/>
    <w:rsid w:val="004651A2"/>
    <w:rsid w:val="00465B65"/>
    <w:rsid w:val="00467D99"/>
    <w:rsid w:val="004711E4"/>
    <w:rsid w:val="00472DEE"/>
    <w:rsid w:val="004730BF"/>
    <w:rsid w:val="00481194"/>
    <w:rsid w:val="00482429"/>
    <w:rsid w:val="004870FC"/>
    <w:rsid w:val="00487178"/>
    <w:rsid w:val="00491615"/>
    <w:rsid w:val="004916EF"/>
    <w:rsid w:val="00492398"/>
    <w:rsid w:val="00492B0E"/>
    <w:rsid w:val="00493346"/>
    <w:rsid w:val="00495BE7"/>
    <w:rsid w:val="004A4FB7"/>
    <w:rsid w:val="004A662A"/>
    <w:rsid w:val="004A66FE"/>
    <w:rsid w:val="004B126B"/>
    <w:rsid w:val="004B23DA"/>
    <w:rsid w:val="004B3023"/>
    <w:rsid w:val="004B61F5"/>
    <w:rsid w:val="004C0FCB"/>
    <w:rsid w:val="004C1713"/>
    <w:rsid w:val="004C181E"/>
    <w:rsid w:val="004C5C70"/>
    <w:rsid w:val="004C7394"/>
    <w:rsid w:val="004D485A"/>
    <w:rsid w:val="004D68BC"/>
    <w:rsid w:val="004E4C01"/>
    <w:rsid w:val="004F02DC"/>
    <w:rsid w:val="004F097E"/>
    <w:rsid w:val="004F3CBC"/>
    <w:rsid w:val="004F6B0C"/>
    <w:rsid w:val="005015C4"/>
    <w:rsid w:val="00505A4F"/>
    <w:rsid w:val="0051021C"/>
    <w:rsid w:val="00511924"/>
    <w:rsid w:val="00511E1C"/>
    <w:rsid w:val="00511F88"/>
    <w:rsid w:val="00515AD6"/>
    <w:rsid w:val="005167D6"/>
    <w:rsid w:val="00516C37"/>
    <w:rsid w:val="0052131D"/>
    <w:rsid w:val="00526ADE"/>
    <w:rsid w:val="0052746D"/>
    <w:rsid w:val="00530A59"/>
    <w:rsid w:val="005323DD"/>
    <w:rsid w:val="00534B5A"/>
    <w:rsid w:val="00534D7D"/>
    <w:rsid w:val="00535E55"/>
    <w:rsid w:val="005361B9"/>
    <w:rsid w:val="0053779A"/>
    <w:rsid w:val="00540298"/>
    <w:rsid w:val="005420C4"/>
    <w:rsid w:val="0054270E"/>
    <w:rsid w:val="00543A54"/>
    <w:rsid w:val="00544889"/>
    <w:rsid w:val="00544F18"/>
    <w:rsid w:val="00547720"/>
    <w:rsid w:val="00550257"/>
    <w:rsid w:val="00551AC2"/>
    <w:rsid w:val="00555A49"/>
    <w:rsid w:val="00560817"/>
    <w:rsid w:val="00562D07"/>
    <w:rsid w:val="0056319A"/>
    <w:rsid w:val="0056334F"/>
    <w:rsid w:val="00565BB0"/>
    <w:rsid w:val="00566BFA"/>
    <w:rsid w:val="00570D89"/>
    <w:rsid w:val="005716BC"/>
    <w:rsid w:val="005756AE"/>
    <w:rsid w:val="00575F74"/>
    <w:rsid w:val="005762D1"/>
    <w:rsid w:val="005768D1"/>
    <w:rsid w:val="00583815"/>
    <w:rsid w:val="00584D7D"/>
    <w:rsid w:val="00592988"/>
    <w:rsid w:val="00593A7E"/>
    <w:rsid w:val="00596029"/>
    <w:rsid w:val="0059725B"/>
    <w:rsid w:val="005A03F6"/>
    <w:rsid w:val="005A1138"/>
    <w:rsid w:val="005A1D20"/>
    <w:rsid w:val="005A3F33"/>
    <w:rsid w:val="005A6068"/>
    <w:rsid w:val="005A7070"/>
    <w:rsid w:val="005A7F0D"/>
    <w:rsid w:val="005B06C4"/>
    <w:rsid w:val="005B40B3"/>
    <w:rsid w:val="005B549C"/>
    <w:rsid w:val="005B6FFD"/>
    <w:rsid w:val="005C480F"/>
    <w:rsid w:val="005D1E49"/>
    <w:rsid w:val="005D2339"/>
    <w:rsid w:val="005D392D"/>
    <w:rsid w:val="005D4567"/>
    <w:rsid w:val="005D47ED"/>
    <w:rsid w:val="005D5807"/>
    <w:rsid w:val="005D7F05"/>
    <w:rsid w:val="005E102E"/>
    <w:rsid w:val="005E14A4"/>
    <w:rsid w:val="005E1B69"/>
    <w:rsid w:val="005E2110"/>
    <w:rsid w:val="005E2BD6"/>
    <w:rsid w:val="005E2E4A"/>
    <w:rsid w:val="005E4DBD"/>
    <w:rsid w:val="005E5ABD"/>
    <w:rsid w:val="005F0BB5"/>
    <w:rsid w:val="005F3AAA"/>
    <w:rsid w:val="005F3B7D"/>
    <w:rsid w:val="005F3B98"/>
    <w:rsid w:val="005F505A"/>
    <w:rsid w:val="005F6599"/>
    <w:rsid w:val="005F6B8C"/>
    <w:rsid w:val="006005F1"/>
    <w:rsid w:val="00602B11"/>
    <w:rsid w:val="0060386F"/>
    <w:rsid w:val="006047E6"/>
    <w:rsid w:val="006059B3"/>
    <w:rsid w:val="00612325"/>
    <w:rsid w:val="006168E9"/>
    <w:rsid w:val="00617289"/>
    <w:rsid w:val="0062060D"/>
    <w:rsid w:val="00620D18"/>
    <w:rsid w:val="00622A74"/>
    <w:rsid w:val="00624868"/>
    <w:rsid w:val="006264C5"/>
    <w:rsid w:val="0062758D"/>
    <w:rsid w:val="006366E0"/>
    <w:rsid w:val="00636900"/>
    <w:rsid w:val="00642217"/>
    <w:rsid w:val="006435BC"/>
    <w:rsid w:val="0064558E"/>
    <w:rsid w:val="00645662"/>
    <w:rsid w:val="00651FE5"/>
    <w:rsid w:val="006533AC"/>
    <w:rsid w:val="00655E13"/>
    <w:rsid w:val="006570F5"/>
    <w:rsid w:val="00664BE9"/>
    <w:rsid w:val="00666C2F"/>
    <w:rsid w:val="006670E1"/>
    <w:rsid w:val="00670AD5"/>
    <w:rsid w:val="0067147D"/>
    <w:rsid w:val="00673B56"/>
    <w:rsid w:val="00674AE3"/>
    <w:rsid w:val="00675F7E"/>
    <w:rsid w:val="00682208"/>
    <w:rsid w:val="006850E6"/>
    <w:rsid w:val="00685EBE"/>
    <w:rsid w:val="006877EA"/>
    <w:rsid w:val="006900DD"/>
    <w:rsid w:val="00693535"/>
    <w:rsid w:val="006959DD"/>
    <w:rsid w:val="00695AC9"/>
    <w:rsid w:val="00697288"/>
    <w:rsid w:val="0069757D"/>
    <w:rsid w:val="006A0958"/>
    <w:rsid w:val="006A158D"/>
    <w:rsid w:val="006A41FB"/>
    <w:rsid w:val="006A4280"/>
    <w:rsid w:val="006A7C1D"/>
    <w:rsid w:val="006A7D92"/>
    <w:rsid w:val="006B0434"/>
    <w:rsid w:val="006B7C03"/>
    <w:rsid w:val="006C5282"/>
    <w:rsid w:val="006C5E89"/>
    <w:rsid w:val="006C6FF9"/>
    <w:rsid w:val="006C72D1"/>
    <w:rsid w:val="006D2791"/>
    <w:rsid w:val="006D690C"/>
    <w:rsid w:val="006E54F5"/>
    <w:rsid w:val="006E79F0"/>
    <w:rsid w:val="006E7E35"/>
    <w:rsid w:val="006F2C7A"/>
    <w:rsid w:val="006F43F1"/>
    <w:rsid w:val="006F5753"/>
    <w:rsid w:val="006F6D1C"/>
    <w:rsid w:val="006F7491"/>
    <w:rsid w:val="00701218"/>
    <w:rsid w:val="007035C7"/>
    <w:rsid w:val="007044C7"/>
    <w:rsid w:val="00710FC7"/>
    <w:rsid w:val="00714907"/>
    <w:rsid w:val="00717B59"/>
    <w:rsid w:val="00734931"/>
    <w:rsid w:val="00736223"/>
    <w:rsid w:val="0074571A"/>
    <w:rsid w:val="00745EDF"/>
    <w:rsid w:val="007510D1"/>
    <w:rsid w:val="007510DF"/>
    <w:rsid w:val="00754BE7"/>
    <w:rsid w:val="0076020A"/>
    <w:rsid w:val="0076362E"/>
    <w:rsid w:val="0076371D"/>
    <w:rsid w:val="00763AC9"/>
    <w:rsid w:val="00763AD8"/>
    <w:rsid w:val="00767345"/>
    <w:rsid w:val="007737D9"/>
    <w:rsid w:val="00774D98"/>
    <w:rsid w:val="00776DEC"/>
    <w:rsid w:val="007814A7"/>
    <w:rsid w:val="00781C6C"/>
    <w:rsid w:val="0078281F"/>
    <w:rsid w:val="00783DEA"/>
    <w:rsid w:val="0078712D"/>
    <w:rsid w:val="00787905"/>
    <w:rsid w:val="00791097"/>
    <w:rsid w:val="007934E7"/>
    <w:rsid w:val="00793847"/>
    <w:rsid w:val="007956BD"/>
    <w:rsid w:val="00797242"/>
    <w:rsid w:val="007A2918"/>
    <w:rsid w:val="007A4D95"/>
    <w:rsid w:val="007B073D"/>
    <w:rsid w:val="007B40C5"/>
    <w:rsid w:val="007B4C95"/>
    <w:rsid w:val="007B6882"/>
    <w:rsid w:val="007B6B17"/>
    <w:rsid w:val="007C05F9"/>
    <w:rsid w:val="007C11B3"/>
    <w:rsid w:val="007C1F3A"/>
    <w:rsid w:val="007C26A0"/>
    <w:rsid w:val="007C36BF"/>
    <w:rsid w:val="007C3E3B"/>
    <w:rsid w:val="007C55BC"/>
    <w:rsid w:val="007C77CE"/>
    <w:rsid w:val="007D16E5"/>
    <w:rsid w:val="007D3019"/>
    <w:rsid w:val="007E09F2"/>
    <w:rsid w:val="007E109E"/>
    <w:rsid w:val="007E4492"/>
    <w:rsid w:val="007E6439"/>
    <w:rsid w:val="007E6494"/>
    <w:rsid w:val="007E67C9"/>
    <w:rsid w:val="007E6DAD"/>
    <w:rsid w:val="007F22FC"/>
    <w:rsid w:val="00801A40"/>
    <w:rsid w:val="00801C0E"/>
    <w:rsid w:val="008059E3"/>
    <w:rsid w:val="00806960"/>
    <w:rsid w:val="008101E7"/>
    <w:rsid w:val="00810680"/>
    <w:rsid w:val="0081186D"/>
    <w:rsid w:val="00811C23"/>
    <w:rsid w:val="00813584"/>
    <w:rsid w:val="00813CC6"/>
    <w:rsid w:val="00813DC4"/>
    <w:rsid w:val="0082081F"/>
    <w:rsid w:val="008216F8"/>
    <w:rsid w:val="00824819"/>
    <w:rsid w:val="008311ED"/>
    <w:rsid w:val="0083273A"/>
    <w:rsid w:val="008329F8"/>
    <w:rsid w:val="00832E2B"/>
    <w:rsid w:val="0083484E"/>
    <w:rsid w:val="00835C57"/>
    <w:rsid w:val="00840730"/>
    <w:rsid w:val="008441DA"/>
    <w:rsid w:val="00844678"/>
    <w:rsid w:val="00847051"/>
    <w:rsid w:val="00850D81"/>
    <w:rsid w:val="00851573"/>
    <w:rsid w:val="00854094"/>
    <w:rsid w:val="0085453E"/>
    <w:rsid w:val="008551E7"/>
    <w:rsid w:val="00855909"/>
    <w:rsid w:val="00856F2C"/>
    <w:rsid w:val="00857FB3"/>
    <w:rsid w:val="008621EC"/>
    <w:rsid w:val="00870C2C"/>
    <w:rsid w:val="00875404"/>
    <w:rsid w:val="00876DAF"/>
    <w:rsid w:val="00877255"/>
    <w:rsid w:val="00877F1A"/>
    <w:rsid w:val="00885B46"/>
    <w:rsid w:val="00886C4F"/>
    <w:rsid w:val="00891247"/>
    <w:rsid w:val="00892E2D"/>
    <w:rsid w:val="00894A71"/>
    <w:rsid w:val="00894C95"/>
    <w:rsid w:val="00897144"/>
    <w:rsid w:val="008A0D16"/>
    <w:rsid w:val="008A4ABE"/>
    <w:rsid w:val="008A77B9"/>
    <w:rsid w:val="008B2AEB"/>
    <w:rsid w:val="008B7E04"/>
    <w:rsid w:val="008C1381"/>
    <w:rsid w:val="008C1756"/>
    <w:rsid w:val="008C1C0E"/>
    <w:rsid w:val="008C35FF"/>
    <w:rsid w:val="008C440C"/>
    <w:rsid w:val="008C537B"/>
    <w:rsid w:val="008C7EA8"/>
    <w:rsid w:val="008D018C"/>
    <w:rsid w:val="008D0D83"/>
    <w:rsid w:val="008D3BAC"/>
    <w:rsid w:val="008D4BEF"/>
    <w:rsid w:val="008D6D46"/>
    <w:rsid w:val="008D7220"/>
    <w:rsid w:val="008E1A72"/>
    <w:rsid w:val="008E1AAE"/>
    <w:rsid w:val="008E3290"/>
    <w:rsid w:val="008E3F99"/>
    <w:rsid w:val="008E4D5E"/>
    <w:rsid w:val="008F0B29"/>
    <w:rsid w:val="008F1DE4"/>
    <w:rsid w:val="008F5587"/>
    <w:rsid w:val="008F5DEE"/>
    <w:rsid w:val="008F6A61"/>
    <w:rsid w:val="008F70FF"/>
    <w:rsid w:val="008F76C2"/>
    <w:rsid w:val="00904D3D"/>
    <w:rsid w:val="009071B3"/>
    <w:rsid w:val="0090751A"/>
    <w:rsid w:val="0090796D"/>
    <w:rsid w:val="00907D48"/>
    <w:rsid w:val="00912E08"/>
    <w:rsid w:val="0092567D"/>
    <w:rsid w:val="009264F0"/>
    <w:rsid w:val="00926594"/>
    <w:rsid w:val="00926659"/>
    <w:rsid w:val="00926DC0"/>
    <w:rsid w:val="009273A4"/>
    <w:rsid w:val="00930AD4"/>
    <w:rsid w:val="00933F1B"/>
    <w:rsid w:val="00935325"/>
    <w:rsid w:val="0093532C"/>
    <w:rsid w:val="009360D3"/>
    <w:rsid w:val="0093697E"/>
    <w:rsid w:val="00940225"/>
    <w:rsid w:val="009540A3"/>
    <w:rsid w:val="00957649"/>
    <w:rsid w:val="0096351F"/>
    <w:rsid w:val="00964E33"/>
    <w:rsid w:val="009653FE"/>
    <w:rsid w:val="009723C3"/>
    <w:rsid w:val="00972715"/>
    <w:rsid w:val="00974307"/>
    <w:rsid w:val="0098037D"/>
    <w:rsid w:val="00981E2D"/>
    <w:rsid w:val="0098418E"/>
    <w:rsid w:val="009865FC"/>
    <w:rsid w:val="0098693D"/>
    <w:rsid w:val="00987FF3"/>
    <w:rsid w:val="00990949"/>
    <w:rsid w:val="009927CB"/>
    <w:rsid w:val="00992D4C"/>
    <w:rsid w:val="00993E8C"/>
    <w:rsid w:val="0099673C"/>
    <w:rsid w:val="009A1AF4"/>
    <w:rsid w:val="009A3DE8"/>
    <w:rsid w:val="009A7F2D"/>
    <w:rsid w:val="009B3107"/>
    <w:rsid w:val="009B53A3"/>
    <w:rsid w:val="009B728E"/>
    <w:rsid w:val="009B76CF"/>
    <w:rsid w:val="009C0794"/>
    <w:rsid w:val="009C0B7D"/>
    <w:rsid w:val="009C136A"/>
    <w:rsid w:val="009C32C9"/>
    <w:rsid w:val="009C3E0F"/>
    <w:rsid w:val="009C5BBB"/>
    <w:rsid w:val="009C7DDB"/>
    <w:rsid w:val="009D1914"/>
    <w:rsid w:val="009D3C9B"/>
    <w:rsid w:val="009D3D34"/>
    <w:rsid w:val="009D45A2"/>
    <w:rsid w:val="009D5FAA"/>
    <w:rsid w:val="009D77B8"/>
    <w:rsid w:val="009E42A4"/>
    <w:rsid w:val="009E49E2"/>
    <w:rsid w:val="009E4A28"/>
    <w:rsid w:val="009F1C84"/>
    <w:rsid w:val="009F349A"/>
    <w:rsid w:val="009F537D"/>
    <w:rsid w:val="009F74DB"/>
    <w:rsid w:val="00A01FCF"/>
    <w:rsid w:val="00A039C0"/>
    <w:rsid w:val="00A04FEF"/>
    <w:rsid w:val="00A14DFC"/>
    <w:rsid w:val="00A151F2"/>
    <w:rsid w:val="00A15D85"/>
    <w:rsid w:val="00A24500"/>
    <w:rsid w:val="00A24DDE"/>
    <w:rsid w:val="00A36228"/>
    <w:rsid w:val="00A366FE"/>
    <w:rsid w:val="00A40436"/>
    <w:rsid w:val="00A4181B"/>
    <w:rsid w:val="00A41AFE"/>
    <w:rsid w:val="00A43B1E"/>
    <w:rsid w:val="00A4537C"/>
    <w:rsid w:val="00A474B5"/>
    <w:rsid w:val="00A47733"/>
    <w:rsid w:val="00A47C21"/>
    <w:rsid w:val="00A5129D"/>
    <w:rsid w:val="00A5269B"/>
    <w:rsid w:val="00A60FED"/>
    <w:rsid w:val="00A6137F"/>
    <w:rsid w:val="00A6244D"/>
    <w:rsid w:val="00A62563"/>
    <w:rsid w:val="00A6378D"/>
    <w:rsid w:val="00A64BCF"/>
    <w:rsid w:val="00A64D0A"/>
    <w:rsid w:val="00A66ABF"/>
    <w:rsid w:val="00A67D05"/>
    <w:rsid w:val="00A70B09"/>
    <w:rsid w:val="00A70CCA"/>
    <w:rsid w:val="00A7100A"/>
    <w:rsid w:val="00A734C7"/>
    <w:rsid w:val="00A73B4F"/>
    <w:rsid w:val="00A7583B"/>
    <w:rsid w:val="00A80F06"/>
    <w:rsid w:val="00A867BE"/>
    <w:rsid w:val="00A902BB"/>
    <w:rsid w:val="00A90955"/>
    <w:rsid w:val="00A92D94"/>
    <w:rsid w:val="00A93F1C"/>
    <w:rsid w:val="00AA02EF"/>
    <w:rsid w:val="00AA18A4"/>
    <w:rsid w:val="00AA244B"/>
    <w:rsid w:val="00AA3989"/>
    <w:rsid w:val="00AB072D"/>
    <w:rsid w:val="00AB614E"/>
    <w:rsid w:val="00AB6A3D"/>
    <w:rsid w:val="00AC4A8F"/>
    <w:rsid w:val="00AC699E"/>
    <w:rsid w:val="00AC7E50"/>
    <w:rsid w:val="00AD16D1"/>
    <w:rsid w:val="00AD233C"/>
    <w:rsid w:val="00AD4A68"/>
    <w:rsid w:val="00AE0B48"/>
    <w:rsid w:val="00AE11C0"/>
    <w:rsid w:val="00AE1B4B"/>
    <w:rsid w:val="00AE2178"/>
    <w:rsid w:val="00AE3855"/>
    <w:rsid w:val="00AE432F"/>
    <w:rsid w:val="00AE63FE"/>
    <w:rsid w:val="00AF1842"/>
    <w:rsid w:val="00AF23D8"/>
    <w:rsid w:val="00AF4685"/>
    <w:rsid w:val="00B042ED"/>
    <w:rsid w:val="00B0725C"/>
    <w:rsid w:val="00B201FC"/>
    <w:rsid w:val="00B221E6"/>
    <w:rsid w:val="00B22B69"/>
    <w:rsid w:val="00B23840"/>
    <w:rsid w:val="00B240C0"/>
    <w:rsid w:val="00B2489B"/>
    <w:rsid w:val="00B24DA7"/>
    <w:rsid w:val="00B26042"/>
    <w:rsid w:val="00B3058F"/>
    <w:rsid w:val="00B31866"/>
    <w:rsid w:val="00B33947"/>
    <w:rsid w:val="00B33D7A"/>
    <w:rsid w:val="00B345E5"/>
    <w:rsid w:val="00B35D22"/>
    <w:rsid w:val="00B366C1"/>
    <w:rsid w:val="00B40640"/>
    <w:rsid w:val="00B43877"/>
    <w:rsid w:val="00B43DDE"/>
    <w:rsid w:val="00B4519A"/>
    <w:rsid w:val="00B472DF"/>
    <w:rsid w:val="00B520A3"/>
    <w:rsid w:val="00B55B2C"/>
    <w:rsid w:val="00B578BF"/>
    <w:rsid w:val="00B57CC3"/>
    <w:rsid w:val="00B61181"/>
    <w:rsid w:val="00B65586"/>
    <w:rsid w:val="00B65A4C"/>
    <w:rsid w:val="00B67B83"/>
    <w:rsid w:val="00B74B82"/>
    <w:rsid w:val="00B75F7E"/>
    <w:rsid w:val="00B855E2"/>
    <w:rsid w:val="00B87349"/>
    <w:rsid w:val="00B878A0"/>
    <w:rsid w:val="00B90316"/>
    <w:rsid w:val="00B93A80"/>
    <w:rsid w:val="00B9481E"/>
    <w:rsid w:val="00BA06F5"/>
    <w:rsid w:val="00BA3E83"/>
    <w:rsid w:val="00BA4F2E"/>
    <w:rsid w:val="00BA5BB5"/>
    <w:rsid w:val="00BB0069"/>
    <w:rsid w:val="00BB1EA5"/>
    <w:rsid w:val="00BB310C"/>
    <w:rsid w:val="00BB6963"/>
    <w:rsid w:val="00BB7A5B"/>
    <w:rsid w:val="00BB7E9F"/>
    <w:rsid w:val="00BC1873"/>
    <w:rsid w:val="00BC2A9A"/>
    <w:rsid w:val="00BC476A"/>
    <w:rsid w:val="00BD1184"/>
    <w:rsid w:val="00BD3F17"/>
    <w:rsid w:val="00BE1549"/>
    <w:rsid w:val="00BE2746"/>
    <w:rsid w:val="00BE44DF"/>
    <w:rsid w:val="00BF20AB"/>
    <w:rsid w:val="00BF7C15"/>
    <w:rsid w:val="00C00B2E"/>
    <w:rsid w:val="00C00E18"/>
    <w:rsid w:val="00C034F8"/>
    <w:rsid w:val="00C040D3"/>
    <w:rsid w:val="00C1230A"/>
    <w:rsid w:val="00C1298D"/>
    <w:rsid w:val="00C1323B"/>
    <w:rsid w:val="00C17ACD"/>
    <w:rsid w:val="00C235A8"/>
    <w:rsid w:val="00C332DD"/>
    <w:rsid w:val="00C341F6"/>
    <w:rsid w:val="00C51B36"/>
    <w:rsid w:val="00C543E3"/>
    <w:rsid w:val="00C558DD"/>
    <w:rsid w:val="00C57E08"/>
    <w:rsid w:val="00C61980"/>
    <w:rsid w:val="00C61A22"/>
    <w:rsid w:val="00C62115"/>
    <w:rsid w:val="00C64DD9"/>
    <w:rsid w:val="00C71F81"/>
    <w:rsid w:val="00C73253"/>
    <w:rsid w:val="00C740C3"/>
    <w:rsid w:val="00C74C1A"/>
    <w:rsid w:val="00C754C3"/>
    <w:rsid w:val="00C75ED9"/>
    <w:rsid w:val="00C7674E"/>
    <w:rsid w:val="00C80CBC"/>
    <w:rsid w:val="00C82A24"/>
    <w:rsid w:val="00C82B29"/>
    <w:rsid w:val="00C847C2"/>
    <w:rsid w:val="00C84A98"/>
    <w:rsid w:val="00C8505C"/>
    <w:rsid w:val="00C852D2"/>
    <w:rsid w:val="00C9556C"/>
    <w:rsid w:val="00C963A2"/>
    <w:rsid w:val="00C96675"/>
    <w:rsid w:val="00CA605A"/>
    <w:rsid w:val="00CA691F"/>
    <w:rsid w:val="00CB03B6"/>
    <w:rsid w:val="00CB3C44"/>
    <w:rsid w:val="00CB64C7"/>
    <w:rsid w:val="00CC1807"/>
    <w:rsid w:val="00CC389D"/>
    <w:rsid w:val="00CC7205"/>
    <w:rsid w:val="00CD2643"/>
    <w:rsid w:val="00CD74A2"/>
    <w:rsid w:val="00CE31F2"/>
    <w:rsid w:val="00CE44B1"/>
    <w:rsid w:val="00CF5398"/>
    <w:rsid w:val="00CF70F0"/>
    <w:rsid w:val="00D038BA"/>
    <w:rsid w:val="00D0777D"/>
    <w:rsid w:val="00D077DC"/>
    <w:rsid w:val="00D10B36"/>
    <w:rsid w:val="00D16ABE"/>
    <w:rsid w:val="00D16E94"/>
    <w:rsid w:val="00D20CE6"/>
    <w:rsid w:val="00D20DBF"/>
    <w:rsid w:val="00D235EF"/>
    <w:rsid w:val="00D24841"/>
    <w:rsid w:val="00D25360"/>
    <w:rsid w:val="00D2676F"/>
    <w:rsid w:val="00D3002E"/>
    <w:rsid w:val="00D30716"/>
    <w:rsid w:val="00D31F70"/>
    <w:rsid w:val="00D326DC"/>
    <w:rsid w:val="00D40B57"/>
    <w:rsid w:val="00D44B50"/>
    <w:rsid w:val="00D44D7E"/>
    <w:rsid w:val="00D44E8A"/>
    <w:rsid w:val="00D51B25"/>
    <w:rsid w:val="00D61ABA"/>
    <w:rsid w:val="00D61D3A"/>
    <w:rsid w:val="00D62C2F"/>
    <w:rsid w:val="00D80196"/>
    <w:rsid w:val="00D83723"/>
    <w:rsid w:val="00D860EF"/>
    <w:rsid w:val="00DA5475"/>
    <w:rsid w:val="00DA5901"/>
    <w:rsid w:val="00DA67B9"/>
    <w:rsid w:val="00DA6B99"/>
    <w:rsid w:val="00DB27ED"/>
    <w:rsid w:val="00DB29A2"/>
    <w:rsid w:val="00DB6063"/>
    <w:rsid w:val="00DB6599"/>
    <w:rsid w:val="00DC1FD3"/>
    <w:rsid w:val="00DC50EF"/>
    <w:rsid w:val="00DC5ADD"/>
    <w:rsid w:val="00DD03D2"/>
    <w:rsid w:val="00DE1DCC"/>
    <w:rsid w:val="00DE3B53"/>
    <w:rsid w:val="00DE6342"/>
    <w:rsid w:val="00DF0AAC"/>
    <w:rsid w:val="00DF320E"/>
    <w:rsid w:val="00DF36F8"/>
    <w:rsid w:val="00DF395F"/>
    <w:rsid w:val="00DF65AD"/>
    <w:rsid w:val="00DF796D"/>
    <w:rsid w:val="00DF7F26"/>
    <w:rsid w:val="00E03641"/>
    <w:rsid w:val="00E07134"/>
    <w:rsid w:val="00E11E02"/>
    <w:rsid w:val="00E1211B"/>
    <w:rsid w:val="00E16A13"/>
    <w:rsid w:val="00E16AB4"/>
    <w:rsid w:val="00E2473C"/>
    <w:rsid w:val="00E363F9"/>
    <w:rsid w:val="00E36793"/>
    <w:rsid w:val="00E377CB"/>
    <w:rsid w:val="00E400C2"/>
    <w:rsid w:val="00E40825"/>
    <w:rsid w:val="00E438E2"/>
    <w:rsid w:val="00E45074"/>
    <w:rsid w:val="00E4549F"/>
    <w:rsid w:val="00E47585"/>
    <w:rsid w:val="00E5121F"/>
    <w:rsid w:val="00E519D0"/>
    <w:rsid w:val="00E54D40"/>
    <w:rsid w:val="00E54DA2"/>
    <w:rsid w:val="00E56599"/>
    <w:rsid w:val="00E61A1C"/>
    <w:rsid w:val="00E626A0"/>
    <w:rsid w:val="00E6490D"/>
    <w:rsid w:val="00E702AF"/>
    <w:rsid w:val="00E724B0"/>
    <w:rsid w:val="00E736BE"/>
    <w:rsid w:val="00E761A9"/>
    <w:rsid w:val="00E81F66"/>
    <w:rsid w:val="00E8252C"/>
    <w:rsid w:val="00E82736"/>
    <w:rsid w:val="00E828AD"/>
    <w:rsid w:val="00E871B3"/>
    <w:rsid w:val="00E879A8"/>
    <w:rsid w:val="00E91FBC"/>
    <w:rsid w:val="00E923B5"/>
    <w:rsid w:val="00E9636F"/>
    <w:rsid w:val="00E9639F"/>
    <w:rsid w:val="00E9671E"/>
    <w:rsid w:val="00E97AC5"/>
    <w:rsid w:val="00EA14C7"/>
    <w:rsid w:val="00EA3ABD"/>
    <w:rsid w:val="00EA5992"/>
    <w:rsid w:val="00EB03CD"/>
    <w:rsid w:val="00EB0CEA"/>
    <w:rsid w:val="00EB1C49"/>
    <w:rsid w:val="00EB2713"/>
    <w:rsid w:val="00EC026F"/>
    <w:rsid w:val="00EC09AE"/>
    <w:rsid w:val="00EC2FE7"/>
    <w:rsid w:val="00EC3634"/>
    <w:rsid w:val="00EC5DA8"/>
    <w:rsid w:val="00ED06A9"/>
    <w:rsid w:val="00ED1457"/>
    <w:rsid w:val="00ED1CFC"/>
    <w:rsid w:val="00EE58FF"/>
    <w:rsid w:val="00EF2225"/>
    <w:rsid w:val="00EF5E3B"/>
    <w:rsid w:val="00EF6992"/>
    <w:rsid w:val="00F02AEC"/>
    <w:rsid w:val="00F0370A"/>
    <w:rsid w:val="00F05E0A"/>
    <w:rsid w:val="00F06117"/>
    <w:rsid w:val="00F066CE"/>
    <w:rsid w:val="00F118E6"/>
    <w:rsid w:val="00F12627"/>
    <w:rsid w:val="00F13BBE"/>
    <w:rsid w:val="00F14550"/>
    <w:rsid w:val="00F213F3"/>
    <w:rsid w:val="00F249CF"/>
    <w:rsid w:val="00F267F1"/>
    <w:rsid w:val="00F271C0"/>
    <w:rsid w:val="00F27D7A"/>
    <w:rsid w:val="00F33C11"/>
    <w:rsid w:val="00F340D7"/>
    <w:rsid w:val="00F469A0"/>
    <w:rsid w:val="00F47959"/>
    <w:rsid w:val="00F5031C"/>
    <w:rsid w:val="00F53C3D"/>
    <w:rsid w:val="00F54FDD"/>
    <w:rsid w:val="00F57D7D"/>
    <w:rsid w:val="00F6331C"/>
    <w:rsid w:val="00F658F6"/>
    <w:rsid w:val="00F66D33"/>
    <w:rsid w:val="00F6779D"/>
    <w:rsid w:val="00F70DE2"/>
    <w:rsid w:val="00F73719"/>
    <w:rsid w:val="00F7394B"/>
    <w:rsid w:val="00F77609"/>
    <w:rsid w:val="00F800E1"/>
    <w:rsid w:val="00F80FB1"/>
    <w:rsid w:val="00F82A83"/>
    <w:rsid w:val="00F85F94"/>
    <w:rsid w:val="00F90738"/>
    <w:rsid w:val="00F92D1A"/>
    <w:rsid w:val="00F93857"/>
    <w:rsid w:val="00F948C5"/>
    <w:rsid w:val="00F94913"/>
    <w:rsid w:val="00F95B13"/>
    <w:rsid w:val="00F96BD3"/>
    <w:rsid w:val="00F971D5"/>
    <w:rsid w:val="00FA2349"/>
    <w:rsid w:val="00FA5DBB"/>
    <w:rsid w:val="00FA6C03"/>
    <w:rsid w:val="00FA76D5"/>
    <w:rsid w:val="00FA7833"/>
    <w:rsid w:val="00FA7C25"/>
    <w:rsid w:val="00FB0399"/>
    <w:rsid w:val="00FB4053"/>
    <w:rsid w:val="00FB4E99"/>
    <w:rsid w:val="00FB50D1"/>
    <w:rsid w:val="00FB6BCA"/>
    <w:rsid w:val="00FC2CC0"/>
    <w:rsid w:val="00FC4953"/>
    <w:rsid w:val="00FC6F04"/>
    <w:rsid w:val="00FC7D42"/>
    <w:rsid w:val="00FD0BAF"/>
    <w:rsid w:val="00FD204F"/>
    <w:rsid w:val="00FD41D6"/>
    <w:rsid w:val="00FE0DB3"/>
    <w:rsid w:val="00FE163D"/>
    <w:rsid w:val="00FE1916"/>
    <w:rsid w:val="00FE42E0"/>
    <w:rsid w:val="00FF13ED"/>
    <w:rsid w:val="00FF2D18"/>
    <w:rsid w:val="00FF387A"/>
    <w:rsid w:val="00FF62B5"/>
    <w:rsid w:val="00FF6E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A12EBA1"/>
  <w14:defaultImageDpi w14:val="32767"/>
  <w15:chartTrackingRefBased/>
  <w15:docId w15:val="{D6FA9D91-7941-4D4F-8E47-3C01389D9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Hoofdtekst CS)"/>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A3E83"/>
    <w:rPr>
      <w:rFonts w:cs="Times New Roman"/>
      <w:sz w:val="18"/>
      <w:szCs w:val="18"/>
    </w:rPr>
  </w:style>
  <w:style w:type="character" w:customStyle="1" w:styleId="BallontekstChar">
    <w:name w:val="Ballontekst Char"/>
    <w:basedOn w:val="Standaardalinea-lettertype"/>
    <w:link w:val="Ballontekst"/>
    <w:uiPriority w:val="99"/>
    <w:semiHidden/>
    <w:rsid w:val="00BA3E83"/>
    <w:rPr>
      <w:rFonts w:cs="Times New Roman"/>
      <w:sz w:val="18"/>
      <w:szCs w:val="18"/>
      <w:lang w:val="en-US"/>
    </w:rPr>
  </w:style>
  <w:style w:type="paragraph" w:styleId="Lijstalinea">
    <w:name w:val="List Paragraph"/>
    <w:basedOn w:val="Standaard"/>
    <w:uiPriority w:val="34"/>
    <w:qFormat/>
    <w:rsid w:val="00530A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622</Words>
  <Characters>3424</Characters>
  <Application>Microsoft Office Word</Application>
  <DocSecurity>0</DocSecurity>
  <Lines>28</Lines>
  <Paragraphs>8</Paragraphs>
  <ScaleCrop>false</ScaleCrop>
  <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tanus-Dijkstra, Marijke (UT-BMS)</dc:creator>
  <cp:keywords/>
  <dc:description/>
  <cp:lastModifiedBy>Marijke Schotanus-Dijkstra</cp:lastModifiedBy>
  <cp:revision>3</cp:revision>
  <dcterms:created xsi:type="dcterms:W3CDTF">2022-09-13T10:42:00Z</dcterms:created>
  <dcterms:modified xsi:type="dcterms:W3CDTF">2023-11-14T11:15:00Z</dcterms:modified>
</cp:coreProperties>
</file>